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592AD" w14:textId="77777777" w:rsidR="00FA191F" w:rsidRPr="00732443" w:rsidRDefault="00FA191F" w:rsidP="00FA191F">
      <w:pPr>
        <w:jc w:val="center"/>
        <w:rPr>
          <w:rFonts w:ascii="Times New Roman" w:eastAsia="Times New Roman" w:hAnsi="Times New Roman" w:cs="Times New Roman"/>
          <w:b/>
        </w:rPr>
      </w:pPr>
      <w:r w:rsidRPr="00732443">
        <w:rPr>
          <w:rFonts w:ascii="Times New Roman" w:eastAsia="Times New Roman" w:hAnsi="Times New Roman" w:cs="Times New Roman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715076" wp14:editId="2F28AE11">
                <wp:simplePos x="0" y="0"/>
                <wp:positionH relativeFrom="column">
                  <wp:posOffset>4047600</wp:posOffset>
                </wp:positionH>
                <wp:positionV relativeFrom="paragraph">
                  <wp:posOffset>-201765</wp:posOffset>
                </wp:positionV>
                <wp:extent cx="1836751" cy="1129085"/>
                <wp:effectExtent l="0" t="0" r="11430" b="13970"/>
                <wp:wrapNone/>
                <wp:docPr id="3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6751" cy="112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E35FD1" w14:textId="77777777" w:rsidR="00FA191F" w:rsidRPr="00972766" w:rsidRDefault="00FA191F" w:rsidP="00FA191F">
                            <w:pPr>
                              <w:pStyle w:val="af2"/>
                              <w:spacing w:before="0" w:beforeAutospacing="0" w:after="0" w:afterAutospacing="0" w:line="400" w:lineRule="exact"/>
                              <w:rPr>
                                <w:rFonts w:ascii="游明朝" w:eastAsia="游明朝" w:hAnsi="游明朝" w:cs="Arial"/>
                                <w:sz w:val="22"/>
                              </w:rPr>
                            </w:pPr>
                            <w:r w:rsidRPr="00972766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>時間</w:t>
                            </w:r>
                            <w:r w:rsidRPr="00972766">
                              <w:rPr>
                                <w:rFonts w:ascii="游明朝" w:eastAsia="游明朝" w:hAnsi="游明朝" w:cs="Arial"/>
                                <w:sz w:val="22"/>
                              </w:rPr>
                              <w:t>：</w:t>
                            </w:r>
                            <w:r w:rsidRPr="00972766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 xml:space="preserve">　　</w:t>
                            </w:r>
                          </w:p>
                          <w:p w14:paraId="14DF9C7C" w14:textId="77777777" w:rsidR="00FA191F" w:rsidRPr="00972766" w:rsidRDefault="00FA191F" w:rsidP="00FA191F">
                            <w:pPr>
                              <w:pStyle w:val="af2"/>
                              <w:spacing w:before="0" w:beforeAutospacing="0" w:after="0" w:afterAutospacing="0" w:line="400" w:lineRule="exact"/>
                              <w:rPr>
                                <w:rFonts w:ascii="游明朝" w:eastAsia="游明朝" w:hAnsi="游明朝" w:cs="Arial"/>
                                <w:sz w:val="22"/>
                              </w:rPr>
                            </w:pPr>
                            <w:r w:rsidRPr="00972766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>場所</w:t>
                            </w:r>
                            <w:r w:rsidRPr="00972766">
                              <w:rPr>
                                <w:rFonts w:ascii="游明朝" w:eastAsia="游明朝" w:hAnsi="游明朝" w:cs="Arial"/>
                                <w:sz w:val="22"/>
                              </w:rPr>
                              <w:t>：</w:t>
                            </w:r>
                            <w:r w:rsidRPr="00972766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 xml:space="preserve">　　　　　　　　　　　　　　　</w:t>
                            </w:r>
                          </w:p>
                          <w:p w14:paraId="6183066E" w14:textId="77777777" w:rsidR="00FA191F" w:rsidRPr="00972766" w:rsidRDefault="00FA191F" w:rsidP="00FA191F">
                            <w:pPr>
                              <w:pStyle w:val="af2"/>
                              <w:spacing w:before="0" w:beforeAutospacing="0" w:after="0" w:afterAutospacing="0" w:line="400" w:lineRule="exact"/>
                              <w:rPr>
                                <w:rFonts w:ascii="游明朝" w:eastAsia="游明朝" w:hAnsi="游明朝" w:cs="Arial"/>
                                <w:sz w:val="22"/>
                              </w:rPr>
                            </w:pPr>
                            <w:r w:rsidRPr="00972766">
                              <w:rPr>
                                <w:rFonts w:ascii="游明朝" w:eastAsia="游明朝" w:hAnsi="游明朝" w:cs="Arial"/>
                                <w:sz w:val="22"/>
                              </w:rPr>
                              <w:t>実施者：</w:t>
                            </w:r>
                            <w:r w:rsidRPr="00972766">
                              <w:rPr>
                                <w:rFonts w:ascii="游明朝" w:hAnsi="游明朝" w:cs="Times New Roman" w:hint="eastAsia"/>
                                <w:color w:val="000000"/>
                                <w:sz w:val="22"/>
                                <w:u w:val="single"/>
                              </w:rPr>
                              <w:t xml:space="preserve">　　　　　　　　　　　　　　　</w:t>
                            </w:r>
                            <w:r w:rsidRPr="00972766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 xml:space="preserve">　　　　　　　　　　　　　　　</w:t>
                            </w:r>
                          </w:p>
                          <w:p w14:paraId="7A9A8B70" w14:textId="77777777" w:rsidR="00FA191F" w:rsidRPr="00972766" w:rsidRDefault="00FA191F" w:rsidP="00FA191F">
                            <w:r w:rsidRPr="00343C4C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>研究</w:t>
                            </w:r>
                            <w:r w:rsidRPr="00972766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>ＩＤ</w:t>
                            </w:r>
                            <w:r w:rsidRPr="00972766">
                              <w:rPr>
                                <w:rFonts w:ascii="游明朝" w:eastAsia="游明朝" w:hAnsi="游明朝" w:cs="Arial"/>
                                <w:sz w:val="22"/>
                              </w:rPr>
                              <w:t>：</w:t>
                            </w:r>
                            <w:r w:rsidRPr="00972766">
                              <w:rPr>
                                <w:rFonts w:ascii="游明朝" w:eastAsia="游明朝" w:hAnsi="游明朝" w:cs="Arial" w:hint="eastAsia"/>
                                <w:sz w:val="22"/>
                              </w:rPr>
                              <w:t xml:space="preserve">　</w:t>
                            </w:r>
                            <w:r w:rsidRPr="00972766">
                              <w:rPr>
                                <w:rFonts w:ascii="游明朝" w:hAnsi="游明朝" w:cs="Times New Roman" w:hint="eastAsia"/>
                                <w:b/>
                                <w:bCs/>
                                <w:color w:val="000000"/>
                                <w:u w:val="single"/>
                              </w:rPr>
                              <w:t xml:space="preserve">　　　　　　　　　　　　　　</w:t>
                            </w:r>
                            <w:r w:rsidRPr="00972766">
                              <w:rPr>
                                <w:rFonts w:ascii="游明朝" w:eastAsia="游明朝" w:hAnsi="游明朝" w:hint="eastAsia"/>
                                <w:b/>
                                <w:bCs/>
                              </w:rPr>
                              <w:t xml:space="preserve">　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715076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18.7pt;margin-top:-15.9pt;width:144.65pt;height:8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">
                <v:textbox inset="5.85pt,.7pt,5.85pt,.7pt">
                  <w:txbxContent>
                    <w:p w14:paraId="13E35FD1" w14:textId="77777777" w:rsidR="00FA191F" w:rsidRPr="00972766" w:rsidRDefault="00FA191F" w:rsidP="00FA191F">
                      <w:pPr>
                        <w:pStyle w:val="af2"/>
                        <w:spacing w:before="0" w:beforeAutospacing="0" w:after="0" w:afterAutospacing="0" w:line="400" w:lineRule="exact"/>
                        <w:rPr>
                          <w:rFonts w:ascii="游明朝" w:eastAsia="游明朝" w:hAnsi="游明朝" w:cs="Arial"/>
                          <w:sz w:val="22"/>
                        </w:rPr>
                      </w:pPr>
                      <w:r w:rsidRPr="00972766">
                        <w:rPr>
                          <w:rFonts w:ascii="游明朝" w:eastAsia="游明朝" w:hAnsi="游明朝" w:cs="Arial" w:hint="eastAsia"/>
                          <w:sz w:val="22"/>
                        </w:rPr>
                        <w:t>時間</w:t>
                      </w:r>
                      <w:r w:rsidRPr="00972766">
                        <w:rPr>
                          <w:rFonts w:ascii="游明朝" w:eastAsia="游明朝" w:hAnsi="游明朝" w:cs="Arial"/>
                          <w:sz w:val="22"/>
                        </w:rPr>
                        <w:t>：</w:t>
                      </w:r>
                      <w:r w:rsidRPr="00972766">
                        <w:rPr>
                          <w:rFonts w:ascii="游明朝" w:eastAsia="游明朝" w:hAnsi="游明朝" w:cs="Arial" w:hint="eastAsia"/>
                          <w:sz w:val="22"/>
                        </w:rPr>
                        <w:t xml:space="preserve">　　</w:t>
                      </w:r>
                    </w:p>
                    <w:p w14:paraId="14DF9C7C" w14:textId="77777777" w:rsidR="00FA191F" w:rsidRPr="00972766" w:rsidRDefault="00FA191F" w:rsidP="00FA191F">
                      <w:pPr>
                        <w:pStyle w:val="af2"/>
                        <w:spacing w:before="0" w:beforeAutospacing="0" w:after="0" w:afterAutospacing="0" w:line="400" w:lineRule="exact"/>
                        <w:rPr>
                          <w:rFonts w:ascii="游明朝" w:eastAsia="游明朝" w:hAnsi="游明朝" w:cs="Arial"/>
                          <w:sz w:val="22"/>
                        </w:rPr>
                      </w:pPr>
                      <w:r w:rsidRPr="00972766">
                        <w:rPr>
                          <w:rFonts w:ascii="游明朝" w:eastAsia="游明朝" w:hAnsi="游明朝" w:cs="Arial" w:hint="eastAsia"/>
                          <w:sz w:val="22"/>
                        </w:rPr>
                        <w:t>場所</w:t>
                      </w:r>
                      <w:r w:rsidRPr="00972766">
                        <w:rPr>
                          <w:rFonts w:ascii="游明朝" w:eastAsia="游明朝" w:hAnsi="游明朝" w:cs="Arial"/>
                          <w:sz w:val="22"/>
                        </w:rPr>
                        <w:t>：</w:t>
                      </w:r>
                      <w:r w:rsidRPr="00972766">
                        <w:rPr>
                          <w:rFonts w:ascii="游明朝" w:eastAsia="游明朝" w:hAnsi="游明朝" w:cs="Arial" w:hint="eastAsia"/>
                          <w:sz w:val="22"/>
                        </w:rPr>
                        <w:t xml:space="preserve">　　　　　　　　　　　　　　　</w:t>
                      </w:r>
                    </w:p>
                    <w:p w14:paraId="6183066E" w14:textId="77777777" w:rsidR="00FA191F" w:rsidRPr="00972766" w:rsidRDefault="00FA191F" w:rsidP="00FA191F">
                      <w:pPr>
                        <w:pStyle w:val="af2"/>
                        <w:spacing w:before="0" w:beforeAutospacing="0" w:after="0" w:afterAutospacing="0" w:line="400" w:lineRule="exact"/>
                        <w:rPr>
                          <w:rFonts w:ascii="游明朝" w:eastAsia="游明朝" w:hAnsi="游明朝" w:cs="Arial"/>
                          <w:sz w:val="22"/>
                        </w:rPr>
                      </w:pPr>
                      <w:r w:rsidRPr="00972766">
                        <w:rPr>
                          <w:rFonts w:ascii="游明朝" w:eastAsia="游明朝" w:hAnsi="游明朝" w:cs="Arial"/>
                          <w:sz w:val="22"/>
                        </w:rPr>
                        <w:t>実施者：</w:t>
                      </w:r>
                      <w:r w:rsidRPr="00972766">
                        <w:rPr>
                          <w:rFonts w:ascii="游明朝" w:hAnsi="游明朝" w:cs="Times New Roman" w:hint="eastAsia"/>
                          <w:color w:val="000000"/>
                          <w:sz w:val="22"/>
                          <w:u w:val="single"/>
                        </w:rPr>
                        <w:t xml:space="preserve">　　　　　　　　　　　　　　　</w:t>
                      </w:r>
                      <w:r w:rsidRPr="00972766">
                        <w:rPr>
                          <w:rFonts w:ascii="游明朝" w:eastAsia="游明朝" w:hAnsi="游明朝" w:cs="Arial" w:hint="eastAsia"/>
                          <w:sz w:val="22"/>
                        </w:rPr>
                        <w:t xml:space="preserve">　　　　　　　　　　　　　　　</w:t>
                      </w:r>
                    </w:p>
                    <w:p w14:paraId="7A9A8B70" w14:textId="77777777" w:rsidR="00FA191F" w:rsidRPr="00972766" w:rsidRDefault="00FA191F" w:rsidP="00FA191F">
                      <w:r w:rsidRPr="00343C4C">
                        <w:rPr>
                          <w:rFonts w:ascii="游明朝" w:eastAsia="游明朝" w:hAnsi="游明朝" w:cs="Arial" w:hint="eastAsia"/>
                          <w:sz w:val="22"/>
                        </w:rPr>
                        <w:t>研究</w:t>
                      </w:r>
                      <w:r w:rsidRPr="00972766">
                        <w:rPr>
                          <w:rFonts w:ascii="游明朝" w:eastAsia="游明朝" w:hAnsi="游明朝" w:cs="Arial" w:hint="eastAsia"/>
                          <w:sz w:val="22"/>
                        </w:rPr>
                        <w:t>ＩＤ</w:t>
                      </w:r>
                      <w:r w:rsidRPr="00972766">
                        <w:rPr>
                          <w:rFonts w:ascii="游明朝" w:eastAsia="游明朝" w:hAnsi="游明朝" w:cs="Arial"/>
                          <w:sz w:val="22"/>
                        </w:rPr>
                        <w:t>：</w:t>
                      </w:r>
                      <w:r w:rsidRPr="00972766">
                        <w:rPr>
                          <w:rFonts w:ascii="游明朝" w:eastAsia="游明朝" w:hAnsi="游明朝" w:cs="Arial" w:hint="eastAsia"/>
                          <w:sz w:val="22"/>
                        </w:rPr>
                        <w:t xml:space="preserve">　</w:t>
                      </w:r>
                      <w:r w:rsidRPr="00972766">
                        <w:rPr>
                          <w:rFonts w:ascii="游明朝" w:hAnsi="游明朝" w:cs="Times New Roman" w:hint="eastAsia"/>
                          <w:b/>
                          <w:bCs/>
                          <w:color w:val="000000"/>
                          <w:u w:val="single"/>
                        </w:rPr>
                        <w:t xml:space="preserve">　　　　　　　　　　　　　　</w:t>
                      </w:r>
                      <w:r w:rsidRPr="00972766">
                        <w:rPr>
                          <w:rFonts w:ascii="游明朝" w:eastAsia="游明朝" w:hAnsi="游明朝" w:hint="eastAsia"/>
                          <w:b/>
                          <w:bCs/>
                        </w:rPr>
                        <w:t xml:space="preserve">　</w:t>
                      </w:r>
                    </w:p>
                  </w:txbxContent>
                </v:textbox>
              </v:shape>
            </w:pict>
          </mc:Fallback>
        </mc:AlternateContent>
      </w:r>
      <w:r w:rsidRPr="00732443">
        <w:rPr>
          <w:rFonts w:ascii="Times New Roman" w:eastAsia="Times New Roman" w:hAnsi="Times New Roman" w:cs="Times New Roman"/>
          <w:b/>
          <w:shd w:val="clear" w:color="auto" w:fill="FFFFFF"/>
        </w:rPr>
        <w:t>Supplementary Table 2</w:t>
      </w:r>
    </w:p>
    <w:p w14:paraId="0088EB4A" w14:textId="6F14AA8D" w:rsidR="00FA191F" w:rsidRPr="00732443" w:rsidRDefault="00FA191F" w:rsidP="00FA191F">
      <w:pPr>
        <w:rPr>
          <w:rFonts w:ascii="Times New Roman" w:eastAsia="Times New Roman" w:hAnsi="Times New Roman" w:cs="Times New Roman"/>
          <w:b/>
        </w:rPr>
      </w:pPr>
      <w:r w:rsidRPr="000669B3">
        <w:rPr>
          <w:rFonts w:ascii="Times New Roman" w:eastAsia="Times New Roman" w:hAnsi="Times New Roman" w:cs="Times New Roman" w:hint="eastAsia"/>
          <w:b/>
          <w:sz w:val="21"/>
        </w:rPr>
        <w:t>Integrated Palliative care Outcomes Scale</w:t>
      </w:r>
      <w:r w:rsidRPr="00732443">
        <w:rPr>
          <w:rFonts w:ascii="Times New Roman" w:eastAsia="Times New Roman" w:hAnsi="Times New Roman" w:cs="Times New Roman"/>
          <w:b/>
          <w:sz w:val="21"/>
        </w:rPr>
        <w:t xml:space="preserve"> Patient Japanese Version</w:t>
      </w:r>
    </w:p>
    <w:p w14:paraId="1FB733DA" w14:textId="77777777" w:rsidR="00FA191F" w:rsidRPr="00732443" w:rsidRDefault="00FA191F" w:rsidP="00FA191F">
      <w:pPr>
        <w:rPr>
          <w:rFonts w:ascii="Times New Roman" w:eastAsia="Times New Roman" w:hAnsi="Times New Roman" w:cs="Times New Roman"/>
          <w:sz w:val="21"/>
        </w:rPr>
      </w:pPr>
    </w:p>
    <w:p w14:paraId="524CEDFD" w14:textId="77777777" w:rsidR="00FA191F" w:rsidRPr="00732443" w:rsidRDefault="00FA191F" w:rsidP="00FA191F">
      <w:pPr>
        <w:ind w:firstLine="2520"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IPOS</w:t>
      </w:r>
      <w:r w:rsidRPr="00732443">
        <w:rPr>
          <w:rFonts w:ascii="ＭＳ 明朝" w:eastAsia="ＭＳ 明朝" w:hAnsi="ＭＳ 明朝" w:cs="ＭＳ 明朝" w:hint="eastAsia"/>
          <w:sz w:val="21"/>
        </w:rPr>
        <w:t>アンケート用紙</w:t>
      </w:r>
    </w:p>
    <w:p w14:paraId="6C52E64D" w14:textId="77777777" w:rsidR="00FA191F" w:rsidRPr="00732443" w:rsidRDefault="00FA191F" w:rsidP="00FA191F">
      <w:pPr>
        <w:ind w:right="880"/>
        <w:jc w:val="center"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游明朝" w:hAnsi="Times New Roman" w:cs="Times New Roman"/>
          <w:sz w:val="21"/>
        </w:rPr>
        <w:t xml:space="preserve">　　　　　　　　　　　　　　　　　　　　　　　　　　　</w:t>
      </w:r>
    </w:p>
    <w:p w14:paraId="435A02F8" w14:textId="77777777" w:rsidR="00FA191F" w:rsidRPr="00732443" w:rsidRDefault="00FA191F" w:rsidP="00FA191F">
      <w:pPr>
        <w:ind w:right="880"/>
        <w:jc w:val="center"/>
        <w:rPr>
          <w:rFonts w:ascii="Times New Roman" w:eastAsia="Times New Roman" w:hAnsi="Times New Roman" w:cs="Times New Roman"/>
          <w:sz w:val="21"/>
        </w:rPr>
      </w:pPr>
    </w:p>
    <w:p w14:paraId="6F30CC9E" w14:textId="77777777" w:rsidR="00FA191F" w:rsidRPr="00732443" w:rsidRDefault="00FA191F" w:rsidP="00FA191F">
      <w:pPr>
        <w:jc w:val="center"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ＭＳ 明朝" w:hAnsi="Times New Roman" w:cs="Times New Roman"/>
          <w:sz w:val="21"/>
        </w:rPr>
        <w:t xml:space="preserve">　　　　　　　　　　　　　　　　　　　　　　　　　　　　</w:t>
      </w:r>
      <w:r w:rsidRPr="00732443">
        <w:rPr>
          <w:rFonts w:ascii="Times New Roman" w:eastAsia="Times New Roman" w:hAnsi="Times New Roman" w:cs="Times New Roman"/>
          <w:sz w:val="21"/>
        </w:rPr>
        <w:t>2022</w:t>
      </w:r>
      <w:r w:rsidRPr="00732443">
        <w:rPr>
          <w:rFonts w:ascii="Times New Roman" w:eastAsia="ＭＳ 明朝" w:hAnsi="Times New Roman" w:cs="Times New Roman"/>
          <w:sz w:val="21"/>
        </w:rPr>
        <w:t>年</w:t>
      </w:r>
      <w:r w:rsidRPr="00732443">
        <w:rPr>
          <w:rFonts w:ascii="Times New Roman" w:eastAsia="Times New Roman" w:hAnsi="Times New Roman" w:cs="Times New Roman"/>
          <w:sz w:val="21"/>
        </w:rPr>
        <w:t>12</w:t>
      </w:r>
      <w:r w:rsidRPr="00732443">
        <w:rPr>
          <w:rFonts w:ascii="Times New Roman" w:eastAsia="ＭＳ 明朝" w:hAnsi="Times New Roman" w:cs="Times New Roman"/>
          <w:sz w:val="21"/>
        </w:rPr>
        <w:t>月</w:t>
      </w:r>
      <w:r w:rsidRPr="00732443">
        <w:rPr>
          <w:rFonts w:ascii="Times New Roman" w:eastAsia="Times New Roman" w:hAnsi="Times New Roman" w:cs="Times New Roman"/>
          <w:sz w:val="21"/>
        </w:rPr>
        <w:t>9</w:t>
      </w:r>
      <w:r w:rsidRPr="00732443">
        <w:rPr>
          <w:rFonts w:ascii="Times New Roman" w:eastAsia="ＭＳ 明朝" w:hAnsi="Times New Roman" w:cs="Times New Roman"/>
          <w:sz w:val="21"/>
        </w:rPr>
        <w:t>日　作成</w:t>
      </w:r>
      <w:r w:rsidRPr="00732443">
        <w:rPr>
          <w:rFonts w:ascii="Times New Roman" w:eastAsia="游明朝" w:hAnsi="Times New Roman" w:cs="Times New Roman"/>
          <w:sz w:val="21"/>
        </w:rPr>
        <w:t xml:space="preserve">　　　　</w:t>
      </w:r>
    </w:p>
    <w:p w14:paraId="3E26B226" w14:textId="77777777" w:rsidR="00FA191F" w:rsidRPr="00732443" w:rsidRDefault="00FA191F" w:rsidP="00FA191F">
      <w:pPr>
        <w:spacing w:line="240" w:lineRule="atLeast"/>
        <w:contextualSpacing/>
        <w:rPr>
          <w:rFonts w:ascii="Times New Roman" w:eastAsia="Times New Roman" w:hAnsi="Times New Roman" w:cs="Times New Roman"/>
          <w:sz w:val="21"/>
          <w:u w:val="single"/>
        </w:rPr>
      </w:pPr>
      <w:r w:rsidRPr="00732443">
        <w:rPr>
          <w:rFonts w:ascii="Times New Roman" w:eastAsia="Times New Roman" w:hAnsi="Times New Roman" w:cs="Times New Roman"/>
          <w:sz w:val="21"/>
        </w:rPr>
        <w:t xml:space="preserve">Q1. </w:t>
      </w:r>
      <w:r w:rsidRPr="00732443">
        <w:rPr>
          <w:rFonts w:ascii="Times New Roman" w:eastAsia="メイリオ" w:hAnsi="Times New Roman" w:cs="Times New Roman"/>
          <w:sz w:val="21"/>
          <w:u w:val="single"/>
        </w:rPr>
        <w:t>この</w:t>
      </w:r>
      <w:r w:rsidRPr="00732443">
        <w:rPr>
          <w:rFonts w:ascii="Times New Roman" w:eastAsia="Times New Roman" w:hAnsi="Times New Roman" w:cs="Times New Roman"/>
          <w:sz w:val="21"/>
          <w:u w:val="single"/>
        </w:rPr>
        <w:t>3</w:t>
      </w:r>
      <w:r w:rsidRPr="00732443">
        <w:rPr>
          <w:rFonts w:ascii="Times New Roman" w:eastAsia="メイリオ" w:hAnsi="Times New Roman" w:cs="Times New Roman"/>
          <w:sz w:val="21"/>
          <w:u w:val="single"/>
        </w:rPr>
        <w:t>日間</w:t>
      </w:r>
      <w:r w:rsidRPr="00732443">
        <w:rPr>
          <w:rFonts w:ascii="Times New Roman" w:eastAsia="メイリオ" w:hAnsi="Times New Roman" w:cs="Times New Roman"/>
          <w:sz w:val="21"/>
        </w:rPr>
        <w:t>、主に大変だったことや気がかりは何でしたか？</w:t>
      </w:r>
    </w:p>
    <w:p w14:paraId="6D8D333E" w14:textId="77777777" w:rsidR="00FA191F" w:rsidRPr="00732443" w:rsidRDefault="00FA191F" w:rsidP="00FA191F">
      <w:pPr>
        <w:spacing w:line="240" w:lineRule="atLeast"/>
        <w:ind w:firstLine="210"/>
        <w:contextualSpacing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1. ............................................................................................................</w:t>
      </w:r>
    </w:p>
    <w:p w14:paraId="5CF3D0C0" w14:textId="77777777" w:rsidR="00FA191F" w:rsidRPr="00732443" w:rsidRDefault="00FA191F" w:rsidP="00FA191F">
      <w:pPr>
        <w:spacing w:line="240" w:lineRule="atLeast"/>
        <w:ind w:firstLine="210"/>
        <w:contextualSpacing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2. ............................................................................................................</w:t>
      </w:r>
    </w:p>
    <w:p w14:paraId="109C4014" w14:textId="77777777" w:rsidR="00FA191F" w:rsidRPr="00732443" w:rsidRDefault="00FA191F" w:rsidP="00FA191F">
      <w:pPr>
        <w:spacing w:line="240" w:lineRule="atLeast"/>
        <w:ind w:firstLine="210"/>
        <w:contextualSpacing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3. ............................................................................................................</w:t>
      </w:r>
    </w:p>
    <w:p w14:paraId="5552E913" w14:textId="77777777" w:rsidR="00FA191F" w:rsidRPr="00732443" w:rsidRDefault="00FA191F" w:rsidP="00FA191F">
      <w:pPr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Q2.</w:t>
      </w:r>
      <w:r w:rsidRPr="00732443">
        <w:rPr>
          <w:rFonts w:ascii="Times New Roman" w:eastAsia="メイリオ" w:hAnsi="Times New Roman" w:cs="Times New Roman"/>
          <w:sz w:val="21"/>
        </w:rPr>
        <w:t>以下はあなたが経験したかもしれない症状のリストです。それぞれの症状について、</w:t>
      </w:r>
      <w:r w:rsidRPr="00732443">
        <w:rPr>
          <w:rFonts w:ascii="Times New Roman" w:eastAsia="メイリオ" w:hAnsi="Times New Roman" w:cs="Times New Roman"/>
          <w:sz w:val="21"/>
          <w:u w:val="single"/>
        </w:rPr>
        <w:t>この</w:t>
      </w:r>
      <w:r w:rsidRPr="00732443">
        <w:rPr>
          <w:rFonts w:ascii="Times New Roman" w:eastAsia="Times New Roman" w:hAnsi="Times New Roman" w:cs="Times New Roman"/>
          <w:sz w:val="21"/>
          <w:u w:val="single"/>
        </w:rPr>
        <w:t>3</w:t>
      </w:r>
      <w:r w:rsidRPr="00732443">
        <w:rPr>
          <w:rFonts w:ascii="Times New Roman" w:eastAsia="メイリオ" w:hAnsi="Times New Roman" w:cs="Times New Roman"/>
          <w:sz w:val="21"/>
          <w:u w:val="single"/>
        </w:rPr>
        <w:t>日間</w:t>
      </w:r>
      <w:r w:rsidRPr="00732443">
        <w:rPr>
          <w:rFonts w:ascii="Times New Roman" w:eastAsia="メイリオ" w:hAnsi="Times New Roman" w:cs="Times New Roman"/>
          <w:sz w:val="21"/>
        </w:rPr>
        <w:t>、どれくらい</w:t>
      </w:r>
      <w:r w:rsidRPr="00732443">
        <w:rPr>
          <w:rFonts w:ascii="Times New Roman" w:eastAsia="メイリオ" w:hAnsi="Times New Roman" w:cs="Times New Roman"/>
          <w:sz w:val="21"/>
          <w:u w:val="single"/>
        </w:rPr>
        <w:t>生活に支障</w:t>
      </w:r>
      <w:r w:rsidRPr="00732443">
        <w:rPr>
          <w:rFonts w:ascii="Times New Roman" w:eastAsia="メイリオ" w:hAnsi="Times New Roman" w:cs="Times New Roman"/>
          <w:sz w:val="21"/>
        </w:rPr>
        <w:t>があったか最もよく表しているものに</w:t>
      </w:r>
      <w:r w:rsidRPr="00732443">
        <w:rPr>
          <w:rFonts w:ascii="Times New Roman" w:eastAsia="メイリオ" w:hAnsi="Times New Roman" w:cs="Times New Roman"/>
          <w:sz w:val="21"/>
          <w:u w:val="single"/>
        </w:rPr>
        <w:t>一つだけ</w:t>
      </w:r>
      <w:r w:rsidRPr="00732443">
        <w:rPr>
          <w:rFonts w:ascii="Times New Roman" w:eastAsia="メイリオ" w:hAnsi="Times New Roman" w:cs="Times New Roman"/>
          <w:sz w:val="21"/>
        </w:rPr>
        <w:t>チェックしてください。</w:t>
      </w:r>
      <w:r w:rsidRPr="00732443">
        <w:rPr>
          <w:rFonts w:ascii="Times New Roman" w:eastAsia="Times New Roman" w:hAnsi="Times New Roman" w:cs="Times New Roman"/>
          <w:sz w:val="21"/>
        </w:rPr>
        <w:t xml:space="preserve"> 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1177"/>
        <w:gridCol w:w="1123"/>
        <w:gridCol w:w="1090"/>
        <w:gridCol w:w="1060"/>
        <w:gridCol w:w="1422"/>
      </w:tblGrid>
      <w:tr w:rsidR="00FA191F" w:rsidRPr="00732443" w14:paraId="6DFDCCEA" w14:textId="77777777" w:rsidTr="00FA00C6">
        <w:trPr>
          <w:trHeight w:val="567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46560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20E28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全く支障は</w:t>
            </w:r>
          </w:p>
          <w:p w14:paraId="1F95FF28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なかった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A6737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少しあった（気にならなかった）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67FFA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中くらい</w:t>
            </w:r>
          </w:p>
          <w:p w14:paraId="656848E0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あった</w:t>
            </w:r>
          </w:p>
          <w:p w14:paraId="6CC095E9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（いくらか支障がでた）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3F1FF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とても</w:t>
            </w:r>
          </w:p>
          <w:p w14:paraId="50A7A245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あった</w:t>
            </w:r>
          </w:p>
          <w:p w14:paraId="4A091AB7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（大きな支障がでた）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2BCAA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耐えられないくらいあった</w:t>
            </w:r>
          </w:p>
          <w:p w14:paraId="331CABF6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（他のことを考えられなかった）</w:t>
            </w:r>
          </w:p>
        </w:tc>
      </w:tr>
      <w:tr w:rsidR="00FA191F" w:rsidRPr="00732443" w14:paraId="0191DE1B" w14:textId="77777777" w:rsidTr="00FA00C6">
        <w:trPr>
          <w:trHeight w:val="482"/>
        </w:trPr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AB10F6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痛み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69333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9B93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404F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06815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59F02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1D3E7386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026522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息切れ（息苦しさ）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EEB373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72FE0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469D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CF8D5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2BECC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1F446177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E2A63B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lastRenderedPageBreak/>
              <w:t>力や元気が出ない感じ（だるさ）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01B5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6E1C1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F8594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437C9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CFCA0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6BE2C821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5BD5D1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 xml:space="preserve">吐き気　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>(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吐きそうだった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>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6869E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7577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3DBB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16ACE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B1A75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7E6B10A2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247AB8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 xml:space="preserve">嘔吐　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>(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実際に吐いた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>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4D1DD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3F037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33B3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42AB0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67D21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4662A3A5" w14:textId="77777777" w:rsidTr="00FA00C6"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6A1926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食欲不振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53C236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  <w:p w14:paraId="514E71C0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（通常の食欲）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6EAE50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220B8E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220DEB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7CC736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  <w:p w14:paraId="39F35076" w14:textId="77777777" w:rsidR="00FA191F" w:rsidRPr="00732443" w:rsidRDefault="00FA191F" w:rsidP="00FA00C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（食欲が全くない）</w:t>
            </w:r>
          </w:p>
        </w:tc>
      </w:tr>
      <w:tr w:rsidR="00FA191F" w:rsidRPr="00732443" w14:paraId="21E077DD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2CD68B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便秘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F780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C5CB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EA157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068F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8786A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1B865159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632EC7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口の痛みや渇き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66BC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2535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40F7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22091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860CD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0E4D07CE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EB71A4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眠気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35DC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21DF2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3A7A7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38A3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AEE19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350C0F12" w14:textId="77777777" w:rsidTr="00FA00C6">
        <w:trPr>
          <w:trHeight w:val="48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3131B1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動きにくさ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C348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922F2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E8551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D4160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1EE9E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7D2DDCBE" w14:textId="77777777" w:rsidTr="00FA00C6">
        <w:trPr>
          <w:trHeight w:val="469"/>
        </w:trPr>
        <w:tc>
          <w:tcPr>
            <w:tcW w:w="850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B000E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上記以外の症状があれば記入し、</w:t>
            </w:r>
            <w:r w:rsidRPr="00732443">
              <w:rPr>
                <w:rFonts w:ascii="Times New Roman" w:eastAsia="メイリオ" w:hAnsi="Times New Roman" w:cs="Times New Roman"/>
                <w:sz w:val="21"/>
                <w:u w:val="single"/>
              </w:rPr>
              <w:t>この</w:t>
            </w:r>
            <w:r w:rsidRPr="00732443">
              <w:rPr>
                <w:rFonts w:ascii="Times New Roman" w:eastAsia="Times New Roman" w:hAnsi="Times New Roman" w:cs="Times New Roman"/>
                <w:sz w:val="21"/>
                <w:u w:val="single"/>
              </w:rPr>
              <w:t>3</w:t>
            </w:r>
            <w:r w:rsidRPr="00732443">
              <w:rPr>
                <w:rFonts w:ascii="Times New Roman" w:eastAsia="メイリオ" w:hAnsi="Times New Roman" w:cs="Times New Roman"/>
                <w:sz w:val="21"/>
                <w:u w:val="single"/>
              </w:rPr>
              <w:t>日間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、どれくらい</w:t>
            </w:r>
            <w:r w:rsidRPr="00732443">
              <w:rPr>
                <w:rFonts w:ascii="Times New Roman" w:eastAsia="メイリオ" w:hAnsi="Times New Roman" w:cs="Times New Roman"/>
                <w:sz w:val="21"/>
                <w:u w:val="single"/>
              </w:rPr>
              <w:t>生活に支障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があったか</w:t>
            </w:r>
            <w:r w:rsidRPr="00732443">
              <w:rPr>
                <w:rFonts w:ascii="Times New Roman" w:eastAsia="メイリオ" w:hAnsi="Times New Roman" w:cs="Times New Roman"/>
                <w:sz w:val="21"/>
                <w:u w:val="single"/>
              </w:rPr>
              <w:t>一つだけ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チェックしてください。</w:t>
            </w:r>
          </w:p>
        </w:tc>
      </w:tr>
      <w:tr w:rsidR="00FA191F" w:rsidRPr="00732443" w14:paraId="7ED8D26B" w14:textId="77777777" w:rsidTr="00FA00C6">
        <w:trPr>
          <w:trHeight w:val="702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7A660C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  <w:u w:val="single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＿＿＿＿＿＿＿＿＿＿＿＿＿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9D278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C25F4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8CBC0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D2A84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4D26A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3F2A50E7" w14:textId="77777777" w:rsidTr="00FA00C6">
        <w:trPr>
          <w:trHeight w:val="684"/>
        </w:trPr>
        <w:tc>
          <w:tcPr>
            <w:tcW w:w="26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0D4FA0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＿＿＿＿＿＿＿＿＿＿＿＿＿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4979A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8A6B1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FB389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76371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EA344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36B1CBEA" w14:textId="77777777" w:rsidTr="00FA00C6">
        <w:trPr>
          <w:trHeight w:val="567"/>
        </w:trPr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6E88A8" w14:textId="77777777" w:rsidR="00FA191F" w:rsidRPr="00732443" w:rsidRDefault="00FA191F" w:rsidP="00FA00C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lastRenderedPageBreak/>
              <w:t>3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＿＿＿＿＿＿＿＿＿＿＿＿＿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D6D9A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254E2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F34D2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A4A83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93E90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</w:tbl>
    <w:p w14:paraId="5DE8B349" w14:textId="77777777" w:rsidR="00FA191F" w:rsidRPr="00732443" w:rsidRDefault="00FA191F" w:rsidP="00FA191F">
      <w:pPr>
        <w:rPr>
          <w:rFonts w:ascii="Times New Roman" w:eastAsia="Times New Roman" w:hAnsi="Times New Roman" w:cs="Times New Roman"/>
          <w:sz w:val="21"/>
          <w:u w:val="single"/>
        </w:rPr>
      </w:pPr>
      <w:r w:rsidRPr="00732443">
        <w:rPr>
          <w:rFonts w:ascii="Times New Roman" w:eastAsia="メイリオ" w:hAnsi="Times New Roman" w:cs="Times New Roman"/>
          <w:sz w:val="21"/>
          <w:u w:val="single"/>
        </w:rPr>
        <w:t>この</w:t>
      </w:r>
      <w:r w:rsidRPr="00732443">
        <w:rPr>
          <w:rFonts w:ascii="Times New Roman" w:eastAsia="Times New Roman" w:hAnsi="Times New Roman" w:cs="Times New Roman"/>
          <w:sz w:val="21"/>
          <w:u w:val="single"/>
        </w:rPr>
        <w:t>3</w:t>
      </w:r>
      <w:r w:rsidRPr="00732443">
        <w:rPr>
          <w:rFonts w:ascii="Times New Roman" w:eastAsia="メイリオ" w:hAnsi="Times New Roman" w:cs="Times New Roman"/>
          <w:sz w:val="21"/>
          <w:u w:val="single"/>
        </w:rPr>
        <w:t>日間についてお聞きします</w:t>
      </w:r>
    </w:p>
    <w:p w14:paraId="4332EB35" w14:textId="77777777" w:rsidR="00FA191F" w:rsidRPr="00732443" w:rsidRDefault="00FA191F" w:rsidP="00FA191F">
      <w:pPr>
        <w:rPr>
          <w:rFonts w:ascii="Times New Roman" w:eastAsia="Times New Roman" w:hAnsi="Times New Roman" w:cs="Times New Roman"/>
          <w:sz w:val="21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27"/>
        <w:gridCol w:w="1031"/>
        <w:gridCol w:w="1031"/>
        <w:gridCol w:w="1031"/>
        <w:gridCol w:w="1031"/>
        <w:gridCol w:w="1053"/>
      </w:tblGrid>
      <w:tr w:rsidR="00FA191F" w:rsidRPr="00732443" w14:paraId="1DD6C86D" w14:textId="77777777" w:rsidTr="00FA00C6"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63B7B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48E63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全くなし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7485A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たまに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F7D1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ときどき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F81E7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たいてい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72F84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いつも</w:t>
            </w:r>
          </w:p>
        </w:tc>
      </w:tr>
      <w:tr w:rsidR="00FA191F" w:rsidRPr="00732443" w14:paraId="358A1B29" w14:textId="77777777" w:rsidTr="00FA00C6">
        <w:trPr>
          <w:trHeight w:val="1060"/>
        </w:trPr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3BF9C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 xml:space="preserve">Q3. 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病気や治療のことで不安や心配を感じていましたか？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A9E7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EDA94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45062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C99BE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2D534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020A8AC2" w14:textId="77777777" w:rsidTr="00FA00C6">
        <w:trPr>
          <w:trHeight w:val="1275"/>
        </w:trPr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0C39F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4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家族や友人は、あなたのことで不安や心配を感じていた様子でしたか？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D686D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C0A3E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1D4E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1565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B33B0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248BA775" w14:textId="77777777" w:rsidTr="00FA00C6">
        <w:trPr>
          <w:trHeight w:val="697"/>
        </w:trPr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9E135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5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気分が落ち込むことはありましたか？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198F5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5AC4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FA96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31E21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78A91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0921E9F8" w14:textId="77777777" w:rsidTr="00FA00C6">
        <w:trPr>
          <w:trHeight w:val="702"/>
        </w:trPr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3F19F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  <w:p w14:paraId="58792A7D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5FF36C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いつも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0A534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たいてい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2A5504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ときどき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0C3C2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たまに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6CFC8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i/>
                <w:sz w:val="21"/>
              </w:rPr>
              <w:t>全くなし</w:t>
            </w:r>
          </w:p>
        </w:tc>
      </w:tr>
      <w:tr w:rsidR="00FA191F" w:rsidRPr="00732443" w14:paraId="1ED49363" w14:textId="77777777" w:rsidTr="00FA00C6">
        <w:trPr>
          <w:trHeight w:val="716"/>
        </w:trPr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997D9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6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気持ちは穏やかでいられましたか？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347F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D549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391D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F465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A51E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1A7F3CD5" w14:textId="77777777" w:rsidTr="00FA00C6">
        <w:trPr>
          <w:trHeight w:val="980"/>
        </w:trPr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70498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7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あなたの気持ちを家族や友人に十分に分かってもらえましたか？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82DE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7072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B7C59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E6036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DD773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24848725" w14:textId="77777777" w:rsidTr="00FA00C6">
        <w:trPr>
          <w:trHeight w:val="991"/>
        </w:trPr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D7A24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8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治療や病気について、十分に説明がされましたか？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38ADA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28385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C533D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247C5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806AA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FA191F" w:rsidRPr="00732443" w14:paraId="510FA44D" w14:textId="77777777" w:rsidTr="00FA00C6"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152B0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  <w:p w14:paraId="640DDEE9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  <w:p w14:paraId="032D7A99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C4ECE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全て対応されている／</w:t>
            </w:r>
          </w:p>
          <w:p w14:paraId="57C1A2BA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問題がない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8CA29E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大部分対応</w:t>
            </w:r>
          </w:p>
          <w:p w14:paraId="40474C8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されている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50D688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一部対応されている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42C4F2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ほとんど対応されていない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8A51D4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全く対応さ</w:t>
            </w:r>
          </w:p>
          <w:p w14:paraId="2B720AA8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れていない</w:t>
            </w:r>
          </w:p>
        </w:tc>
      </w:tr>
      <w:tr w:rsidR="00FA191F" w:rsidRPr="00732443" w14:paraId="46355B96" w14:textId="77777777" w:rsidTr="00FA00C6">
        <w:trPr>
          <w:trHeight w:val="1068"/>
        </w:trPr>
        <w:tc>
          <w:tcPr>
            <w:tcW w:w="3327" w:type="dxa"/>
            <w:shd w:val="clear" w:color="auto" w:fill="auto"/>
            <w:vAlign w:val="center"/>
          </w:tcPr>
          <w:p w14:paraId="601EEC92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 xml:space="preserve">Q9. 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病気のために生じた、気がかりなことに対応してもらえましたか？</w:t>
            </w:r>
          </w:p>
          <w:p w14:paraId="1D668BA3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（経済的なことや個人的なことなど）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207A397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A1B943F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0F131E2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B79039A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C8C1CB0" w14:textId="77777777" w:rsidR="00FA191F" w:rsidRPr="00732443" w:rsidRDefault="00FA191F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</w:tbl>
    <w:p w14:paraId="0807668F" w14:textId="77777777" w:rsidR="00FA191F" w:rsidRPr="00732443" w:rsidRDefault="00FA191F" w:rsidP="00FA191F">
      <w:pPr>
        <w:rPr>
          <w:rFonts w:ascii="Times New Roman" w:eastAsia="Times New Roman" w:hAnsi="Times New Roman" w:cs="Times New Roman"/>
          <w:sz w:val="21"/>
        </w:rPr>
      </w:pP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78"/>
        <w:gridCol w:w="1092"/>
        <w:gridCol w:w="2179"/>
        <w:gridCol w:w="1755"/>
      </w:tblGrid>
      <w:tr w:rsidR="00FA191F" w:rsidRPr="00732443" w14:paraId="78E6122F" w14:textId="77777777" w:rsidTr="00FA00C6">
        <w:trPr>
          <w:trHeight w:val="664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61FFE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614E9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自分で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D0CFB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友人や家族に手伝って</w:t>
            </w:r>
          </w:p>
          <w:p w14:paraId="5177C6F5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もらって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893AB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メイリオ" w:hAnsi="Times New Roman" w:cs="Times New Roman"/>
                <w:sz w:val="21"/>
              </w:rPr>
              <w:t>スタッフに手伝ってもらって</w:t>
            </w:r>
          </w:p>
        </w:tc>
      </w:tr>
      <w:tr w:rsidR="00FA191F" w:rsidRPr="00732443" w14:paraId="4A53E67B" w14:textId="77777777" w:rsidTr="00FA00C6">
        <w:trPr>
          <w:trHeight w:val="1007"/>
        </w:trPr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49A13" w14:textId="77777777" w:rsidR="00FA191F" w:rsidRPr="00732443" w:rsidRDefault="00FA191F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10.</w:t>
            </w:r>
            <w:r w:rsidRPr="00732443">
              <w:rPr>
                <w:rFonts w:ascii="Times New Roman" w:eastAsia="メイリオ" w:hAnsi="Times New Roman" w:cs="Times New Roman"/>
                <w:sz w:val="21"/>
              </w:rPr>
              <w:t>どのようにしてこの質問票に答えましたか？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A78E44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09857E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5314DA" w14:textId="77777777" w:rsidR="00FA191F" w:rsidRPr="00732443" w:rsidRDefault="00FA191F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</w:tbl>
    <w:p w14:paraId="0FBDDD1F" w14:textId="77777777" w:rsidR="00FA191F" w:rsidRPr="00732443" w:rsidRDefault="00FA191F" w:rsidP="00FA191F">
      <w:pPr>
        <w:rPr>
          <w:rFonts w:ascii="Times New Roman" w:eastAsia="Times New Roman" w:hAnsi="Times New Roman" w:cs="Times New Roman"/>
          <w:sz w:val="21"/>
        </w:rPr>
      </w:pPr>
    </w:p>
    <w:p w14:paraId="2687D8A0" w14:textId="5DD4030B" w:rsidR="007C3609" w:rsidRPr="0076585C" w:rsidRDefault="007C3609">
      <w:pPr>
        <w:rPr>
          <w:rFonts w:ascii="Times New Roman" w:eastAsiaTheme="minorEastAsia" w:hAnsi="Times New Roman" w:cs="Times New Roman" w:hint="eastAsia"/>
          <w:sz w:val="21"/>
        </w:rPr>
      </w:pPr>
    </w:p>
    <w:sectPr w:rsidR="007C3609" w:rsidRPr="007658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8EA272" w14:textId="77777777" w:rsidR="00FA00AB" w:rsidRDefault="00FA00AB" w:rsidP="00FA191F">
      <w:r>
        <w:separator/>
      </w:r>
    </w:p>
  </w:endnote>
  <w:endnote w:type="continuationSeparator" w:id="0">
    <w:p w14:paraId="42C29764" w14:textId="77777777" w:rsidR="00FA00AB" w:rsidRDefault="00FA00AB" w:rsidP="00FA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A702C3" w14:textId="77777777" w:rsidR="00FA00AB" w:rsidRDefault="00FA00AB" w:rsidP="00FA191F">
      <w:r>
        <w:separator/>
      </w:r>
    </w:p>
  </w:footnote>
  <w:footnote w:type="continuationSeparator" w:id="0">
    <w:p w14:paraId="589C2D82" w14:textId="77777777" w:rsidR="00FA00AB" w:rsidRDefault="00FA00AB" w:rsidP="00FA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BD"/>
    <w:rsid w:val="00001F0B"/>
    <w:rsid w:val="00174C6E"/>
    <w:rsid w:val="00473B74"/>
    <w:rsid w:val="0052678A"/>
    <w:rsid w:val="005A7D9E"/>
    <w:rsid w:val="0076585C"/>
    <w:rsid w:val="007C3609"/>
    <w:rsid w:val="008D1EBD"/>
    <w:rsid w:val="00FA00AB"/>
    <w:rsid w:val="00FA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A3CA31"/>
  <w15:chartTrackingRefBased/>
  <w15:docId w15:val="{A23D6EE4-DE13-4A48-925B-D8F6F523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91F"/>
    <w:rPr>
      <w:rFonts w:ascii="SimSun" w:eastAsia="SimSun" w:hAnsi="SimSun" w:cs="SimSun"/>
      <w:sz w:val="24"/>
    </w:rPr>
  </w:style>
  <w:style w:type="paragraph" w:styleId="1">
    <w:name w:val="heading 1"/>
    <w:basedOn w:val="a"/>
    <w:next w:val="a"/>
    <w:link w:val="10"/>
    <w:uiPriority w:val="9"/>
    <w:qFormat/>
    <w:rsid w:val="008D1EB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1EB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1EB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1EB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1EB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1EB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1EB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1EB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1EB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1E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D1E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8D1EB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8D1E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8D1E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8D1E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8D1E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8D1E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8D1E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1EB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1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1EB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1E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1EB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8D1E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1EB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aa">
    <w:name w:val="Intense Emphasis"/>
    <w:basedOn w:val="a0"/>
    <w:uiPriority w:val="21"/>
    <w:qFormat/>
    <w:rsid w:val="008D1EB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1EB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8D1EB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1EB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191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sz w:val="21"/>
    </w:rPr>
  </w:style>
  <w:style w:type="character" w:customStyle="1" w:styleId="af">
    <w:name w:val="页眉 字符"/>
    <w:basedOn w:val="a0"/>
    <w:link w:val="ae"/>
    <w:uiPriority w:val="99"/>
    <w:rsid w:val="00FA191F"/>
  </w:style>
  <w:style w:type="paragraph" w:styleId="af0">
    <w:name w:val="footer"/>
    <w:basedOn w:val="a"/>
    <w:link w:val="af1"/>
    <w:uiPriority w:val="99"/>
    <w:unhideWhenUsed/>
    <w:rsid w:val="00FA191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sz w:val="21"/>
    </w:rPr>
  </w:style>
  <w:style w:type="character" w:customStyle="1" w:styleId="af1">
    <w:name w:val="页脚 字符"/>
    <w:basedOn w:val="a0"/>
    <w:link w:val="af0"/>
    <w:uiPriority w:val="99"/>
    <w:rsid w:val="00FA191F"/>
  </w:style>
  <w:style w:type="paragraph" w:styleId="af2">
    <w:name w:val="Normal (Web)"/>
    <w:basedOn w:val="a"/>
    <w:qFormat/>
    <w:rsid w:val="00FA191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　LEI</dc:creator>
  <cp:keywords/>
  <dc:description/>
  <cp:lastModifiedBy>DONG　LEI</cp:lastModifiedBy>
  <cp:revision>3</cp:revision>
  <dcterms:created xsi:type="dcterms:W3CDTF">2024-05-17T04:31:00Z</dcterms:created>
  <dcterms:modified xsi:type="dcterms:W3CDTF">2024-10-23T06:07:00Z</dcterms:modified>
</cp:coreProperties>
</file>